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  <w:t>Supplementary Information</w:t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Clustal 2.1 Multiple Sequence Alignment of Calumenin Isoform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-40 (calumenin antibody, Santa Cruz) epitope is highlighted in yellow.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Protein ID        </w:t>
      </w:r>
      <w:r>
        <w:rPr/>
        <w:t>Corresponding Calumenin Isoform</w:t>
      </w:r>
    </w:p>
    <w:tbl>
      <w:tblPr>
        <w:tblW w:w="2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00"/>
      </w:tblGrid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EAW83676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a/c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EAW83677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b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04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05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06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07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08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09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1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2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1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3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1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4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1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5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1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DG45016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soform 1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2.1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VHNDAQSFDYDHDAFLGAEEAK----TFDQLT--PEESKERLGKIVSKID 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7|gb|ADG45014.1|      VHNDAQSFDYDHDAFLGAEEAK----TFDQLT--PEESKERLGKIVS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1|gb|ADG45011.1|      VHNDAQSFDYDHDAFLGAEEAK----TFDQLT--PEESKERLGKIVS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VHNDAQSFDYDHDAFLGAEEAK----TFDQLT--PEESKERLGMIVD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VHNDAQSFDYDHDAFLGAEEAK----TFDQLT--PEESKERLGMIVD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VHNDAQSFDYDHDAFLGAEEAK----TFDQLT--PEESKERLGMIVD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VHNDAQSFDYGHDAFLGAEEAK----TFDQLT--PEESKERLG------- 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3|gb|ADG45007.1|      VHNDAQSFDYDHDAFLGAEEAK----TFDQLT--PEESKERLGKIVS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7|gb|ADG45004.1|      VHNDAQSFDYDHDAFLGAEEAK----TFDQLT--PEESKERLGKIVSKID 8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VHNDAQSFDYDHDAFLGAEEAK----TFDQLT--PEESKERLGKIVS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VHNDAQSFDYDHDAFLGAEEAK----TFDQLT--PEESKERLGKIVS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3|gb|EAW83677.1|      VHNDAQSFDYDHDAFLGAEEAK----TFDQLT--PEESKERLGKIVSKID 8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VQETMEDIDKNADGFIDLEEYIGDMYSHDGNTDEPEWVKSEREQFVEFRD 9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VQETMEDIDKNADGFIDLEEYIGDMYSHDGNTDEPEWVKTEREQFVEFRD 2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VQETMEDIDKNADGFIDLEEYIGDMYSHDGNTDEPEWVKTEREQFVEFRD 25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</w:t>
      </w:r>
      <w:r>
        <w:rPr>
          <w:rFonts w:cs="Courier New" w:ascii="Courier New" w:hAnsi="Courier New"/>
          <w:sz w:val="16"/>
          <w:szCs w:val="16"/>
        </w:rPr>
        <w:t xml:space="preserve">*::  :.:* . *.*:. **      :.*  *  **  * .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GDKDGFVTVDELK------------------------------------- 102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67|gb|ADG45014.1|      GDKDGFV</w:t>
      </w:r>
      <w:r>
        <w:rPr>
          <w:rFonts w:cs="Courier New" w:ascii="Courier New" w:hAnsi="Courier New"/>
          <w:sz w:val="16"/>
          <w:szCs w:val="16"/>
          <w:highlight w:val="yellow"/>
        </w:rPr>
        <w:t>TVDELK</w:t>
      </w:r>
      <w:r>
        <w:rPr>
          <w:rFonts w:cs="Courier New" w:ascii="Courier New" w:hAnsi="Courier New"/>
          <w:sz w:val="16"/>
          <w:szCs w:val="16"/>
        </w:rPr>
        <w:t>------------------------------------- 94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61|gb|ADG45011.1|      GDKDGFVTVDELK------------------------------------- 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ADKDGFVTEGELK------------------------------------- 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ADKDGFVTEGELK------------------------------------- 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ADKDGFVTEGELK------------------------------------- 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53|gb|ADG45007.1|      GDRDGFVTVDELK------------------------------------- 94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47|gb|ADG45004.1|      GDKDGFV</w:t>
      </w:r>
      <w:r>
        <w:rPr>
          <w:rFonts w:cs="Courier New" w:ascii="Courier New" w:hAnsi="Courier New"/>
          <w:sz w:val="16"/>
          <w:szCs w:val="16"/>
          <w:highlight w:val="yellow"/>
        </w:rPr>
        <w:t>TVDELK</w:t>
      </w:r>
      <w:r>
        <w:rPr>
          <w:rFonts w:cs="Courier New" w:ascii="Courier New" w:hAnsi="Courier New"/>
          <w:sz w:val="16"/>
          <w:szCs w:val="16"/>
        </w:rPr>
        <w:t>------------------------------------- 1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GDKDGFVTADELK------------------------------------- 94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51|gb|ADG45006.1|      GDKDGFV</w:t>
      </w:r>
      <w:r>
        <w:rPr>
          <w:rFonts w:cs="Courier New" w:ascii="Courier New" w:hAnsi="Courier New"/>
          <w:sz w:val="16"/>
          <w:szCs w:val="16"/>
          <w:highlight w:val="yellow"/>
        </w:rPr>
        <w:t>TVDELKDWIKFAQKRWIYEDVERQWKGHDLNEDGLVSWEE</w:t>
      </w:r>
      <w:r>
        <w:rPr>
          <w:rFonts w:cs="Courier New" w:ascii="Courier New" w:hAnsi="Courier New"/>
          <w:sz w:val="16"/>
          <w:szCs w:val="16"/>
        </w:rPr>
        <w:t>YKN 13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119604083|gb|EAW83677.1|      GDKDGFV</w:t>
      </w:r>
      <w:r>
        <w:rPr>
          <w:rFonts w:cs="Courier New" w:ascii="Courier New" w:hAnsi="Courier New"/>
          <w:sz w:val="16"/>
          <w:szCs w:val="16"/>
          <w:highlight w:val="yellow"/>
        </w:rPr>
        <w:t>TVDELK</w:t>
      </w:r>
      <w:r>
        <w:rPr>
          <w:rFonts w:cs="Courier New" w:ascii="Courier New" w:hAnsi="Courier New"/>
          <w:sz w:val="16"/>
          <w:szCs w:val="16"/>
        </w:rPr>
        <w:t>------------------------------------- 9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KNRDGKMDKEETK------------------------------------- 10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KNRDGKMDKEETK------------------------------------- 25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KNRDGKMDKEETK------------------------------------- 263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--------------------------------------DWIKSAQKRWIY 114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67|gb|ADG45014.1|      --------------------------------------</w:t>
      </w:r>
      <w:r>
        <w:rPr>
          <w:rFonts w:cs="Courier New" w:ascii="Courier New" w:hAnsi="Courier New"/>
          <w:sz w:val="16"/>
          <w:szCs w:val="16"/>
          <w:highlight w:val="yellow"/>
        </w:rPr>
        <w:t>DWIKFAQKRWIY</w:t>
      </w:r>
      <w:r>
        <w:rPr>
          <w:rFonts w:cs="Courier New" w:ascii="Courier New" w:hAnsi="Courier New"/>
          <w:sz w:val="16"/>
          <w:szCs w:val="16"/>
        </w:rPr>
        <w:t xml:space="preserve"> 106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61|gb|ADG45011.1|      --------------------------------------DWIKFAQKRWIY 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--------------------------------------SWIKHAQKKYIY 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--------------------------------------SWIKHAQKKYIY 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--------------------------------------SWIKHAQKKYIY 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53|gb|ADG45007.1|      --------------------------------------DWIKFAQKRWIY 106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47|gb|ADG45004.1|      --------------------------------------</w:t>
      </w:r>
      <w:r>
        <w:rPr>
          <w:rFonts w:cs="Courier New" w:ascii="Courier New" w:hAnsi="Courier New"/>
          <w:sz w:val="16"/>
          <w:szCs w:val="16"/>
          <w:highlight w:val="yellow"/>
        </w:rPr>
        <w:t>DWIKFAQKRWIY</w:t>
      </w:r>
      <w:r>
        <w:rPr>
          <w:rFonts w:cs="Courier New" w:ascii="Courier New" w:hAnsi="Courier New"/>
          <w:sz w:val="16"/>
          <w:szCs w:val="16"/>
        </w:rPr>
        <w:t xml:space="preserve"> 1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--------------------------------------DWILPSDYDHAE 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ATYGYVLDDPDPDDGFNYKQMMVRDERRFKMADKEETKDWILPSDYDHAE 18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119604083|gb|EAW83677.1|      --------------------------------------</w:t>
      </w:r>
      <w:r>
        <w:rPr>
          <w:rFonts w:cs="Courier New" w:ascii="Courier New" w:hAnsi="Courier New"/>
          <w:sz w:val="16"/>
          <w:szCs w:val="16"/>
          <w:highlight w:val="yellow"/>
        </w:rPr>
        <w:t>DWIKFAQKRWIY</w:t>
      </w:r>
      <w:r>
        <w:rPr>
          <w:rFonts w:cs="Courier New" w:ascii="Courier New" w:hAnsi="Courier New"/>
          <w:sz w:val="16"/>
          <w:szCs w:val="16"/>
        </w:rPr>
        <w:t xml:space="preserve"> 1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--------------------------------------DWILPSDYDHAE 11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--------------------------------------DWILPSDYDHAE 26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--------------------------------------DWILPSDYDHAE 275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69|gb|ADG45015.1|      EDVERQWKGHDLNEDGLVSWEEYKNATYGYVLE----------------- 14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gi|295848267|gb|ADG45014.1|      </w:t>
      </w:r>
      <w:r>
        <w:rPr>
          <w:rFonts w:cs="Courier New" w:ascii="Courier New" w:hAnsi="Courier New"/>
          <w:sz w:val="16"/>
          <w:szCs w:val="16"/>
          <w:highlight w:val="yellow"/>
        </w:rPr>
        <w:t>EDVERQWKGHDLNEDGLVSWEE</w:t>
      </w:r>
      <w:r>
        <w:rPr>
          <w:rFonts w:cs="Courier New" w:ascii="Courier New" w:hAnsi="Courier New"/>
          <w:sz w:val="16"/>
          <w:szCs w:val="16"/>
        </w:rPr>
        <w:t>YKNATYGYVLE----------------- 139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61|gb|ADG45011.1|      EDVERQWKGHDHNEDGLVSWEEYKNATYGYVLDDPDPDDGFNYKQMMVRD 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DNVENQWQEFDMNQDGLISWDEYRNVTYGTYLDDPDPDDGSNYKQMMVRD 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DNVENQWQEFDMNQDGLISWDEYRNVTYGTYLDDPDPDDGFNYKQMMG-- 1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DNVENQWQEFDMNQDGLISWDEYRNVTYGTYLDDPDPDDGFNYKQMMVRD 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i|295848253|gb|ADG45007.1|      EDVERQWKGHGLNEDGLVSWEEYKNATYGYVLDDPDPDDGFNYKQMMVRD 156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gi|295848247|gb|ADG45004.1|      </w:t>
      </w:r>
      <w:r>
        <w:rPr>
          <w:rFonts w:cs="Courier New" w:ascii="Courier New" w:hAnsi="Courier New"/>
          <w:sz w:val="16"/>
          <w:szCs w:val="16"/>
          <w:highlight w:val="yellow"/>
        </w:rPr>
        <w:t>EDVERQWKGHDLNEDGLVSWEE</w:t>
      </w:r>
      <w:r>
        <w:rPr>
          <w:rFonts w:cs="Courier New" w:ascii="Courier New" w:hAnsi="Courier New"/>
          <w:sz w:val="16"/>
          <w:szCs w:val="16"/>
        </w:rPr>
        <w:t>YKNATYGYVLDDPDPDDGFNYKQMMVRD 1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AEARHLVYESDQNKDGKLTKEEIVDK-YDLFVGSQATDFG---EALVRHD 1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AEARHLVYESDQNKDGKLTKEEIVDK-YDLFVGSQATDFG---EALVRHD 22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gi|119604083|gb|EAW83677.1|      </w:t>
      </w:r>
      <w:r>
        <w:rPr>
          <w:rFonts w:cs="Courier New" w:ascii="Courier New" w:hAnsi="Courier New"/>
          <w:sz w:val="16"/>
          <w:szCs w:val="16"/>
          <w:highlight w:val="yellow"/>
        </w:rPr>
        <w:t>EDVERQWKGHDLNEDGLVSWEE</w:t>
      </w:r>
      <w:r>
        <w:rPr>
          <w:rFonts w:cs="Courier New" w:ascii="Courier New" w:hAnsi="Courier New"/>
          <w:sz w:val="16"/>
          <w:szCs w:val="16"/>
        </w:rPr>
        <w:t>YKNATYGYVLDDPDPDDGFNYKQMMVRD 1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AEARHLVYESDQNKDGKLTKEEIVDK-YDLFVGSQATDFG---EALVRHD 16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AEARHLVYESDQNKDGKLTKEEIVDK-YDLFVGSQATDFG---EALVRHD 31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AEARHLVYESDQNKDGKLTKEEIVDK-YDLFVGSQATDFG---EALVRHD 321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7|gb|ADG45014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1|gb|ADG45011.1|      ERRFKMADKDGDLIATKEEFTAFLHPEEYDYMKDIVVQETMEDIDKNADG 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ERRFKMADRARAVC------------------------------------ 17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---ILMSRNG---------------------------------------- 16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ERRFKMADKDGDLIATKEEIVDKYDLFVGSQATDFGEALVRHDEF----- 2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3|gb|ADG45007.1|      ERRFKMADKDGDLIATKEEFTAFLHPEEYDYMKDIVVQETMEDIDKNADG 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7|gb|ADG45004.1|      ERRFKMADKDGDLIATKEEFTAFLHPEEYDYMKDIVVQETMEDIDKNADG 2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EF------------------------------------------------ 15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EF------------------------------------------------ 22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3|gb|EAW83677.1|      ERRFKMADKDGDLIATKEEFTAFLHPEEYDYMKDIVVQETMEDIDKNADG 2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EF------------------------------------------------ 1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EF------------------------------------------------ 3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EF------------------------------------------------ 323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7|gb|ADG45014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1|gb|ADG45011.1|      FIDLEEYIGWQAYQGGDR-------------------------------- 22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3|gb|ADG45007.1|      FIDLEEYIGDMYSHDGNTDESDQNKDGKLTKEEIVDKYDLFVGSQATDFG 2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7|gb|ADG45004.1|      FIDLEEYIGDMYSHDGNTDEPEWVKTEREQFVEFRDKNRDGKMDKEETKD 26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3|gb|EAW83677.1|      FIDLEEYIGDMYSHDGNTDEPEWVKTEREQFVEFRDKNRDGKMDKEETKD 2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7|gb|ADG45014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1|gb|ADG45011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3|gb|ADG45007.1|      EALVRHDEF----------------------------------------- 2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7|gb|ADG45004.1|      WILPSDYDHAEAEARHLVYESDQNKDGKLTKEEIVDKYDLFVGSQATDFG 3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3|gb|EAW83677.1|      WILPSDYDHAEAEARHLVYESDQNKDGKLTKEEIVDKYDLFVGSQATDFG 30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--------------------------------------------------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9|gb|ADG45015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7|gb|ADG45014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1|gb|ADG45011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3|gb|ADG45012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5|gb|ADG45008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7|gb|ADG45009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65|gb|ADG45013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3|gb|ADG45007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7|gb|ADG45004.1|      EALVRHDEF 32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9|gb|ADG45010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51|gb|ADG45006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3|gb|EAW83677.1|      EALVRHDEF 31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71|gb|ADG45016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119604082|gb|EAW83676.1|      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295848249|gb|ADG45005.1|      ---------</w:t>
      </w:r>
    </w:p>
    <w:sectPr>
      <w:type w:val="nextPage"/>
      <w:pgSz w:w="11906" w:h="16838"/>
      <w:pgMar w:left="1800" w:right="126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2:33:00Z</dcterms:created>
  <dc:creator>Rashmi Tripathi</dc:creator>
  <dc:description/>
  <cp:keywords/>
  <dc:language>en-US</dc:language>
  <cp:lastModifiedBy>Rashmi Tripathi</cp:lastModifiedBy>
  <dcterms:modified xsi:type="dcterms:W3CDTF">2014-06-04T11:08:00Z</dcterms:modified>
  <cp:revision>9</cp:revision>
  <dc:subject/>
  <dc:title/>
</cp:coreProperties>
</file>